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794" w:rsidRPr="00137876" w:rsidRDefault="00CC2794" w:rsidP="00CC279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137876">
        <w:rPr>
          <w:rFonts w:ascii="Times New Roman" w:hAnsi="Times New Roman" w:cs="Times New Roman"/>
          <w:b/>
          <w:sz w:val="32"/>
          <w:szCs w:val="32"/>
          <w:lang w:val="sq-AL"/>
        </w:rPr>
        <w:t xml:space="preserve">Developing and Validating Secondary School Classroom </w:t>
      </w:r>
      <w:r w:rsidRPr="00137876">
        <w:rPr>
          <w:rFonts w:ascii="Times New Roman" w:hAnsi="Times New Roman" w:cs="Times New Roman"/>
          <w:b/>
          <w:sz w:val="32"/>
          <w:szCs w:val="32"/>
        </w:rPr>
        <w:t>Engagement</w:t>
      </w:r>
      <w:r w:rsidRPr="00137876">
        <w:rPr>
          <w:rFonts w:ascii="Times New Roman" w:hAnsi="Times New Roman" w:cs="Times New Roman"/>
          <w:b/>
          <w:sz w:val="32"/>
          <w:szCs w:val="32"/>
          <w:lang w:val="sq-AL"/>
        </w:rPr>
        <w:t xml:space="preserve"> Instrument in Math and Science in Ethiopian Context</w:t>
      </w:r>
    </w:p>
    <w:p w:rsidR="00CC2794" w:rsidRPr="00137876" w:rsidRDefault="00CC2794" w:rsidP="00CC2794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m:oMath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lemayehu Berhanu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1*</m:t>
            </m:r>
          </m:sup>
        </m:sSup>
      </m:oMath>
      <w:r w:rsidRPr="00137876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,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Tesfaye Semela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p>
      </m:oMath>
      <w:r w:rsidRPr="00137876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, 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Belay Moges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3</m:t>
            </m:r>
          </m:sup>
        </m:sSup>
      </m:oMath>
    </w:p>
    <w:p w:rsidR="00CC2794" w:rsidRPr="00137876" w:rsidRDefault="00CC2794" w:rsidP="00CC2794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4"/>
          <w:lang w:val="en-GB"/>
        </w:rPr>
      </w:pPr>
      <w:r w:rsidRPr="00137876">
        <w:rPr>
          <w:rFonts w:ascii="Times New Roman" w:eastAsiaTheme="minorEastAsia" w:hAnsi="Times New Roman" w:cs="Times New Roman"/>
          <w:sz w:val="20"/>
          <w:szCs w:val="24"/>
          <w:vertAlign w:val="superscript"/>
          <w:lang w:val="en-GB"/>
        </w:rPr>
        <w:t>1</w:t>
      </w:r>
      <w:r w:rsidRPr="00137876">
        <w:rPr>
          <w:rFonts w:ascii="Times New Roman" w:eastAsiaTheme="minorEastAsia" w:hAnsi="Times New Roman" w:cs="Times New Roman"/>
          <w:sz w:val="20"/>
          <w:szCs w:val="24"/>
          <w:lang w:val="en-GB"/>
        </w:rPr>
        <w:t>School of Teacher Education, College of Education, Hawassa University, Hawassa, Ethiopia and Dilla University, Department of Psychology</w:t>
      </w:r>
    </w:p>
    <w:p w:rsidR="00CC2794" w:rsidRPr="00137876" w:rsidRDefault="00CC2794" w:rsidP="00CC2794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4"/>
          <w:lang w:val="en-GB"/>
        </w:rPr>
      </w:pPr>
      <w:r w:rsidRPr="00137876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137876">
        <w:rPr>
          <w:rFonts w:ascii="Times New Roman" w:hAnsi="Times New Roman" w:cs="Times New Roman"/>
          <w:sz w:val="20"/>
          <w:szCs w:val="24"/>
        </w:rPr>
        <w:t xml:space="preserve">Director of Institute of Policy and Development Research (IPDR), Hawassa University, Main Campus, IPDR Building, Room No. 201, </w:t>
      </w:r>
      <w:r w:rsidRPr="00137876">
        <w:rPr>
          <w:rFonts w:ascii="Times New Roman" w:eastAsiaTheme="minorEastAsia" w:hAnsi="Times New Roman" w:cs="Times New Roman"/>
          <w:sz w:val="20"/>
          <w:szCs w:val="24"/>
          <w:lang w:val="en-GB"/>
        </w:rPr>
        <w:t xml:space="preserve">Hawassa, Ethiopia </w:t>
      </w:r>
    </w:p>
    <w:p w:rsidR="00CC2794" w:rsidRPr="00137876" w:rsidRDefault="00CC2794" w:rsidP="00CC2794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4"/>
          <w:lang w:val="en-GB"/>
        </w:rPr>
      </w:pPr>
      <w:r w:rsidRPr="00137876">
        <w:rPr>
          <w:rFonts w:ascii="Times New Roman" w:eastAsiaTheme="minorEastAsia" w:hAnsi="Times New Roman" w:cs="Times New Roman"/>
          <w:sz w:val="20"/>
          <w:szCs w:val="24"/>
          <w:vertAlign w:val="superscript"/>
          <w:lang w:val="en-GB"/>
        </w:rPr>
        <w:t>3</w:t>
      </w:r>
      <w:r w:rsidRPr="00137876">
        <w:rPr>
          <w:rFonts w:ascii="Times New Roman" w:eastAsiaTheme="minorEastAsia" w:hAnsi="Times New Roman" w:cs="Times New Roman"/>
          <w:sz w:val="20"/>
          <w:szCs w:val="24"/>
          <w:lang w:val="en-GB"/>
        </w:rPr>
        <w:t>School of Teacher Education, College of Education, Hawassa University, Hawassa, Ethiopia and Dilla University, Department of Psychology</w:t>
      </w:r>
    </w:p>
    <w:p w:rsidR="00CC2794" w:rsidRPr="00137876" w:rsidRDefault="00CC2794" w:rsidP="00CC2794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1475E97C">
        <w:rPr>
          <w:rFonts w:ascii="Times New Roman" w:hAnsi="Times New Roman" w:cs="Times New Roman"/>
          <w:i/>
          <w:iCs/>
        </w:rPr>
        <w:t xml:space="preserve">Corresponding author </w:t>
      </w:r>
      <w:bookmarkStart w:id="0" w:name="_Int_rxzIMKgH"/>
      <w:r w:rsidRPr="1475E97C">
        <w:rPr>
          <w:rFonts w:ascii="Times New Roman" w:hAnsi="Times New Roman" w:cs="Times New Roman"/>
          <w:i/>
          <w:iCs/>
        </w:rPr>
        <w:t>email</w:t>
      </w:r>
      <w:r w:rsidRPr="00137876">
        <w:rPr>
          <w:rFonts w:ascii="Times New Roman" w:hAnsi="Times New Roman" w:cs="Times New Roman"/>
        </w:rPr>
        <w:t>:</w:t>
      </w:r>
      <w:r w:rsidRPr="00137876">
        <w:rPr>
          <w:rFonts w:ascii="Times New Roman" w:hAnsi="Times New Roman" w:cs="Times New Roman"/>
          <w:color w:val="5E5E5E"/>
          <w:sz w:val="21"/>
          <w:szCs w:val="21"/>
          <w:shd w:val="clear" w:color="auto" w:fill="FFFFFF"/>
        </w:rPr>
        <w:t>alex28zed@gmail.com</w:t>
      </w:r>
      <w:bookmarkEnd w:id="0"/>
    </w:p>
    <w:p w:rsidR="00CC2794" w:rsidRPr="00137876" w:rsidRDefault="00CC2794" w:rsidP="00CC2794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:rsidR="00CC2794" w:rsidRDefault="00CC2794" w:rsidP="00CC2794">
      <w:pPr>
        <w:pStyle w:val="NormalWeb"/>
        <w:spacing w:after="0" w:line="550" w:lineRule="atLeast"/>
        <w:rPr>
          <w:b/>
        </w:rPr>
      </w:pPr>
      <w:r>
        <w:rPr>
          <w:b/>
        </w:rPr>
        <w:t>Supplementary Materials</w:t>
      </w:r>
    </w:p>
    <w:p w:rsidR="008A65C1" w:rsidRDefault="00CC27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x 1-3</w:t>
      </w:r>
    </w:p>
    <w:p w:rsidR="00CC2794" w:rsidRPr="00DB2289" w:rsidRDefault="00CC2794" w:rsidP="00CC2794">
      <w:pPr>
        <w:pStyle w:val="NormalWeb"/>
        <w:spacing w:after="0" w:line="550" w:lineRule="atLeast"/>
        <w:rPr>
          <w:b/>
        </w:rPr>
      </w:pPr>
      <w:r w:rsidRPr="00DB2289">
        <w:rPr>
          <w:b/>
        </w:rPr>
        <w:t>Annex-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701"/>
        <w:gridCol w:w="1843"/>
      </w:tblGrid>
      <w:tr w:rsidR="00CC2794" w:rsidRPr="00DB2289" w:rsidTr="0073384B">
        <w:trPr>
          <w:trHeight w:val="2000"/>
        </w:trPr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Item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Item-total correlation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Item-total correlation with sub components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380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49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224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71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3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477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35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4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43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00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5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55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08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lastRenderedPageBreak/>
              <w:t>6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445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66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7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35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73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8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87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80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9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294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96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0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53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19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1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4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46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2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431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61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3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286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38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4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430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45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5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12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44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6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17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45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7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61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21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8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308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42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19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420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58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0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44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60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1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50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29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2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432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26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3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63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07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4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349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54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5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278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53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6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01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37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7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79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54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28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42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18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lastRenderedPageBreak/>
              <w:t>29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66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713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30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75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89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31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19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81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32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34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53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33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10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57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34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569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75</w:t>
            </w:r>
          </w:p>
        </w:tc>
      </w:tr>
      <w:tr w:rsidR="00CC2794" w:rsidRPr="00DB2289" w:rsidTr="0073384B">
        <w:tc>
          <w:tcPr>
            <w:tcW w:w="675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>
              <w:t>35</w:t>
            </w:r>
          </w:p>
        </w:tc>
        <w:tc>
          <w:tcPr>
            <w:tcW w:w="1701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25</w:t>
            </w:r>
          </w:p>
        </w:tc>
        <w:tc>
          <w:tcPr>
            <w:tcW w:w="1843" w:type="dxa"/>
          </w:tcPr>
          <w:p w:rsidR="00CC2794" w:rsidRPr="00DB2289" w:rsidRDefault="00CC2794" w:rsidP="0073384B">
            <w:pPr>
              <w:pStyle w:val="NormalWeb"/>
              <w:spacing w:after="0" w:line="550" w:lineRule="atLeast"/>
            </w:pPr>
            <w:r w:rsidRPr="00DB2289">
              <w:t>0.650</w:t>
            </w:r>
          </w:p>
        </w:tc>
      </w:tr>
    </w:tbl>
    <w:p w:rsidR="00CC2794" w:rsidRDefault="00CC2794" w:rsidP="00CC27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C2794" w:rsidRDefault="00CC2794" w:rsidP="00CC27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nex-2</w:t>
      </w:r>
    </w:p>
    <w:p w:rsidR="00CC2794" w:rsidRDefault="00CC2794" w:rsidP="00CC27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ent Classroom Engagement Instrument 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do irrelevant things when I am supposed to be paying attention in science and math classe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do not try to work very hard at science and math course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keep trying even if something is hard in science and math course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make sure to study on a regular basis science and math course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put effort into learning science/math individually and group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take good notes in class, on readings, and/or on video lecture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try to do my best regarding my responsibilities in group work on science and math course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n science and math class, I work as hard as I can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 xml:space="preserve"> When I am in science and math class, I just act as if I am working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When I am in science and math classes, I listen very carefully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enjoy learning new things about science and math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do not want to be in science and math classe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do not care about learning science and math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often feel down when I am in science and math classe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am very interested in learning science and mathematic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am motivated by my desire to learn math and science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find ways to make science and math course interesting to me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My science and math classwork makes me curious to learn other thing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feel bored when I am learning science and math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feel excited by the learning activities in my science and math classe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When I am in science and math classes, I feel good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lastRenderedPageBreak/>
        <w:t>When I am working on my science and math classwork, I feel disgusting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look different ways to solve science and math problem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During science and math classes, I would rather be told the answer than have to master the procedure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When science and math work is hard I only study the easy part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prepare for science and math courses before going clas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spend enough time and make enough effort to learn science and math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When I am studying science and math lessons, I try to connect different topics from course material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combine ideas from different courses to help complete my science and math assignment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summarize the material I learn in class or from other course material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f given, I identify key information from any reading assignment on science and math lessons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When I learn a new science lesson, I ask myself questions to make sure I understand what I am learning about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look for chances to be part of science events that are related to things we are doing in my science clas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 look for extra information (books or internet) to learn more about things we do in science classes.</w:t>
      </w:r>
    </w:p>
    <w:p w:rsidR="00CC2794" w:rsidRPr="00D82C6A" w:rsidRDefault="00CC2794" w:rsidP="00CC2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2C6A">
        <w:rPr>
          <w:rFonts w:ascii="Times New Roman" w:hAnsi="Times New Roman" w:cs="Times New Roman"/>
          <w:sz w:val="24"/>
          <w:szCs w:val="24"/>
        </w:rPr>
        <w:t>If I don’t understand what I read in science and math classes, I go back and read it over again, look it up, discuss it with someone.</w:t>
      </w:r>
    </w:p>
    <w:p w:rsidR="00CC2794" w:rsidRDefault="00CC2794" w:rsidP="00CC2794">
      <w:pPr>
        <w:rPr>
          <w:rFonts w:ascii="Times New Roman" w:hAnsi="Times New Roman" w:cs="Times New Roman"/>
          <w:b/>
          <w:sz w:val="24"/>
          <w:szCs w:val="24"/>
        </w:rPr>
      </w:pPr>
    </w:p>
    <w:p w:rsidR="00CC2794" w:rsidRDefault="00CC2794" w:rsidP="00CC2794">
      <w:pPr>
        <w:rPr>
          <w:rFonts w:ascii="Times New Roman" w:hAnsi="Times New Roman" w:cs="Times New Roman"/>
          <w:b/>
          <w:sz w:val="24"/>
          <w:szCs w:val="24"/>
        </w:rPr>
      </w:pPr>
    </w:p>
    <w:p w:rsidR="00CC2794" w:rsidRPr="00DC7F2D" w:rsidRDefault="00CC2794" w:rsidP="00CC2794">
      <w:pPr>
        <w:rPr>
          <w:rFonts w:ascii="Times New Roman" w:hAnsi="Times New Roman" w:cs="Times New Roman"/>
          <w:b/>
          <w:sz w:val="24"/>
          <w:szCs w:val="24"/>
        </w:rPr>
      </w:pPr>
      <w:r w:rsidRPr="00DC7F2D">
        <w:rPr>
          <w:rFonts w:ascii="Times New Roman" w:hAnsi="Times New Roman" w:cs="Times New Roman"/>
          <w:b/>
          <w:sz w:val="24"/>
          <w:szCs w:val="24"/>
        </w:rPr>
        <w:t>Annex-3</w:t>
      </w:r>
    </w:p>
    <w:p w:rsidR="00CC2794" w:rsidRPr="00DC7F2D" w:rsidRDefault="00CC2794" w:rsidP="00CC279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C7F2D">
        <w:rPr>
          <w:rFonts w:ascii="Times New Roman" w:hAnsi="Times New Roman" w:cs="Times New Roman"/>
          <w:b/>
          <w:sz w:val="24"/>
          <w:szCs w:val="24"/>
          <w:lang w:val="en-GB"/>
        </w:rPr>
        <w:t>Amharic Version of Student Classroom Engagement Instrument Items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598"/>
        <w:gridCol w:w="6830"/>
        <w:gridCol w:w="414"/>
        <w:gridCol w:w="75"/>
        <w:gridCol w:w="386"/>
        <w:gridCol w:w="113"/>
        <w:gridCol w:w="443"/>
        <w:gridCol w:w="429"/>
      </w:tblGrid>
      <w:tr w:rsidR="00CC2794" w:rsidRPr="00DC7F2D" w:rsidTr="0073384B">
        <w:trPr>
          <w:trHeight w:val="180"/>
        </w:trPr>
        <w:tc>
          <w:tcPr>
            <w:tcW w:w="607" w:type="dxa"/>
            <w:vMerge w:val="restart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sz w:val="24"/>
                <w:szCs w:val="24"/>
              </w:rPr>
              <w:t>ተ</w:t>
            </w: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F2D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8130" w:type="dxa"/>
            <w:vMerge w:val="restart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991" w:type="dxa"/>
            <w:gridSpan w:val="6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</w:tc>
      </w:tr>
      <w:tr w:rsidR="00CC2794" w:rsidRPr="00DC7F2D" w:rsidTr="0073384B">
        <w:trPr>
          <w:trHeight w:val="90"/>
        </w:trPr>
        <w:tc>
          <w:tcPr>
            <w:tcW w:w="607" w:type="dxa"/>
            <w:vMerge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0" w:type="dxa"/>
            <w:vMerge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ክፍልውስ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ሒሳብ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መከታተ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ይልቅ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ሌሎ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ራዎ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ሰራለዉ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ጠንክሮ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ስ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ልሞክርም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ን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ገ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ምን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ንኳ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C7F2D">
              <w:rPr>
                <w:rFonts w:ascii="Nyala" w:hAnsi="Nyala" w:cs="Nyala"/>
                <w:b/>
                <w:sz w:val="24"/>
                <w:szCs w:val="24"/>
              </w:rPr>
              <w:t>ን</w:t>
            </w:r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ባ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ቢሆ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ሞከሬ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ላቆምም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ይንስ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ቋሚነ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ጠና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ግ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ቡድ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ጥረ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ደር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ትምህር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፣</w:t>
            </w:r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ነ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ቪዲዮ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ከታተ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ጥ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ማስታወሻዎ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ይዛለሁ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ቡድ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ራ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ወቅ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ቻለኝ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ሁሉ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ማድረ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ጥረ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ደር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ቻለኝ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ህ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ጠንክሬ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ሰራ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የ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የሰራሁ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ንደሆነ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ስመስ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ጥንቃቄ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ዳምጣ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ለ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ዳዲ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ገሮ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ስደስተኛል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የ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ግባ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ልፈልግም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ግ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ለኝም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ሜቴ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ቀዝቃዛ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ው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ፍተኛ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ፍላጎ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ለኝ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ሒሳብ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ራሴ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ፍላጎ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መነሳሳ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ማራ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ፍላጎ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ንዲያድርብ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ለያ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ል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ጠቀማ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ክፍልስራዎቼ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ሌሎ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ገሮ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ገጉ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ጭሩብኛል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ይሰለቸኛል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ትምህር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ተግባ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ነቃቁኛል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ውስ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ሆ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ጥ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ሜ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ይሰማኛል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ክፍ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ራዬ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ሰራ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ስጠላኛል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ጥቄዎ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ፍታ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ለያ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ንገ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ፈል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ጊዜ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ደቶቹ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ማወቅ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ይልቅ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ልሱ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ቢነገረ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መርጣ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ራ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ባ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ሲሆ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ቀላሉ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ብቻ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ጠና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መግባቴ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ፌ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ዘጋጃ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ቂ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ግዜ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መድባ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፣</w:t>
            </w:r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ቂ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ጥረ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ደር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ሳጠ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ለያ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ርእሶ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ንዲሁ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ጋ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ሳሪያዎ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ማገናኘ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ሞክራ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</w:t>
            </w:r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ሰጡኝ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ራዎ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ማጠናቀቅ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ተለያ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ሃሳቦ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ማዋሃ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ሞክራ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ክፍ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ውስ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ማርኩት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ወይ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ተለያ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ጋዦ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ገኘሁት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ፍሬ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ገሩ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አጭ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ረዳ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ሞክራ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ቶ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ማኝኛው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ንባ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ራ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ቢሰጠ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ቁል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ረጃ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ለየ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ች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ዲ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ትምህር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ማ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የተማር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ለሁት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ገ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ረዳቴ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ማረጋገ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ራሴ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ጥያቄ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ጠይቃ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ክፈ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ውስ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ጊዜ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ምናከናውናቸ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ገሮ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ጋ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ዝምድ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ያላቸ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ሆነቶ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ላ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መሳተ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ጋጣሚዎ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ፈል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ጊዜ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ስለምናከናውናቸ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ነገሮች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ተጨማሪ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ረጃ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መጻህፈ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ወይ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በይነ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ረ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ማግኘ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ሞክራ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</w:p>
        </w:tc>
        <w:tc>
          <w:tcPr>
            <w:tcW w:w="434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94" w:rsidRPr="00DC7F2D" w:rsidTr="0073384B">
        <w:tc>
          <w:tcPr>
            <w:tcW w:w="607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DC7F2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30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ሳይን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ሂሳብ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ክፍለጊዜያ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ማነበው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ካልተረዳሁ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ተመልሼ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በተደጋጋሚ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አነበዋ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፣</w:t>
            </w:r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የተለያዩ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መረጃዎችን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ለማግኘት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ሞክራሉ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ንዲሁም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ከሌላ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ሰው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ጋር</w:t>
            </w:r>
            <w:proofErr w:type="spellEnd"/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7F2D">
              <w:rPr>
                <w:rFonts w:ascii="Nyala" w:hAnsi="Nyala" w:cs="Nyala"/>
                <w:b/>
                <w:sz w:val="24"/>
                <w:szCs w:val="24"/>
              </w:rPr>
              <w:t>እወያይበታለሁ</w:t>
            </w:r>
            <w:proofErr w:type="spellEnd"/>
            <w:r w:rsidRPr="00DC7F2D">
              <w:rPr>
                <w:rFonts w:ascii="Nyala" w:hAnsi="Nyala" w:cs="Nyala"/>
                <w:b/>
                <w:sz w:val="24"/>
                <w:szCs w:val="24"/>
              </w:rPr>
              <w:t>፡፡</w:t>
            </w:r>
            <w:r w:rsidRPr="00DC7F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09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dxa"/>
            <w:gridSpan w:val="2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CC2794" w:rsidRPr="00DC7F2D" w:rsidRDefault="00CC2794" w:rsidP="0073384B">
            <w:pPr>
              <w:tabs>
                <w:tab w:val="left" w:pos="487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2794" w:rsidRPr="007E12FF" w:rsidRDefault="00CC2794" w:rsidP="00CC2794">
      <w:pPr>
        <w:tabs>
          <w:tab w:val="left" w:pos="4875"/>
        </w:tabs>
        <w:rPr>
          <w:rFonts w:ascii="Times New Roman" w:hAnsi="Times New Roman" w:cs="Times New Roman"/>
          <w:sz w:val="24"/>
          <w:szCs w:val="24"/>
        </w:rPr>
      </w:pPr>
      <w:r w:rsidRPr="007E12FF">
        <w:rPr>
          <w:rFonts w:ascii="Times New Roman" w:hAnsi="Times New Roman" w:cs="Times New Roman"/>
          <w:sz w:val="24"/>
          <w:szCs w:val="24"/>
        </w:rPr>
        <w:tab/>
      </w:r>
    </w:p>
    <w:p w:rsidR="00CC2794" w:rsidRPr="00CC2794" w:rsidRDefault="00CC2794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CC2794" w:rsidRPr="00CC2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94DB2"/>
    <w:multiLevelType w:val="hybridMultilevel"/>
    <w:tmpl w:val="F1E21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606"/>
    <w:rsid w:val="00155606"/>
    <w:rsid w:val="008A65C1"/>
    <w:rsid w:val="00CC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C27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C2794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CC2794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C27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C2794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CC2794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12</Words>
  <Characters>5202</Characters>
  <Application>Microsoft Office Word</Application>
  <DocSecurity>0</DocSecurity>
  <Lines>43</Lines>
  <Paragraphs>12</Paragraphs>
  <ScaleCrop>false</ScaleCrop>
  <Company/>
  <LinksUpToDate>false</LinksUpToDate>
  <CharactersWithSpaces>6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Berhanu</dc:creator>
  <cp:keywords/>
  <dc:description/>
  <cp:lastModifiedBy>Alemayehu Berhanu</cp:lastModifiedBy>
  <cp:revision>2</cp:revision>
  <dcterms:created xsi:type="dcterms:W3CDTF">2025-02-03T21:32:00Z</dcterms:created>
  <dcterms:modified xsi:type="dcterms:W3CDTF">2025-02-03T21:39:00Z</dcterms:modified>
</cp:coreProperties>
</file>